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61" w:type="dxa"/>
        <w:jc w:val="center"/>
        <w:tblInd w:w="93" w:type="dxa"/>
        <w:tblLook w:val="04A0" w:firstRow="1" w:lastRow="0" w:firstColumn="1" w:lastColumn="0" w:noHBand="0" w:noVBand="1"/>
      </w:tblPr>
      <w:tblGrid>
        <w:gridCol w:w="1685"/>
        <w:gridCol w:w="798"/>
        <w:gridCol w:w="662"/>
        <w:gridCol w:w="608"/>
        <w:gridCol w:w="536"/>
        <w:gridCol w:w="608"/>
        <w:gridCol w:w="536"/>
        <w:gridCol w:w="608"/>
        <w:gridCol w:w="536"/>
        <w:gridCol w:w="600"/>
        <w:gridCol w:w="585"/>
        <w:gridCol w:w="608"/>
        <w:gridCol w:w="536"/>
        <w:gridCol w:w="608"/>
        <w:gridCol w:w="536"/>
        <w:gridCol w:w="620"/>
        <w:gridCol w:w="620"/>
        <w:gridCol w:w="620"/>
        <w:gridCol w:w="620"/>
      </w:tblGrid>
      <w:tr w:rsidR="000669CC" w:rsidRPr="00074C7F" w:rsidTr="003C7615">
        <w:trPr>
          <w:trHeight w:val="315"/>
          <w:jc w:val="center"/>
        </w:trPr>
        <w:tc>
          <w:tcPr>
            <w:tcW w:w="9881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dditional</w:t>
            </w: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file 2. Ranking of departments by annual change of social determinants and out-of-health sector factors.</w:t>
            </w: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669CC" w:rsidRPr="00074C7F" w:rsidTr="003C7615">
        <w:trPr>
          <w:trHeight w:val="885"/>
          <w:jc w:val="center"/>
        </w:trPr>
        <w:tc>
          <w:tcPr>
            <w:tcW w:w="16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epartment</w:t>
            </w:r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GDP per capita (USD)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Gini</w:t>
            </w:r>
            <w:proofErr w:type="spellEnd"/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coefficient income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overty line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 least one unmet basic need</w:t>
            </w: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rbanization 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Women's schooling 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ertility rate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mproved water source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ural families beneficiaries of JUNTOS</w:t>
            </w:r>
          </w:p>
        </w:tc>
      </w:tr>
      <w:tr w:rsidR="000669CC" w:rsidRPr="00074C7F" w:rsidTr="003C7615">
        <w:trPr>
          <w:trHeight w:val="315"/>
          <w:jc w:val="center"/>
        </w:trPr>
        <w:tc>
          <w:tcPr>
            <w:tcW w:w="16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mazon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9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ncash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2.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purima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requip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2.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yacuch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.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ajamar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usc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6.5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uancaveli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4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uanuco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.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7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6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6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Junin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.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6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a Liberta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3.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6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ambayequ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im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0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.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oret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.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dre de Dio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oquegu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9.5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7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asc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.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iu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un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 Mart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ac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.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669CC" w:rsidRPr="00074C7F" w:rsidTr="003C7615">
        <w:trPr>
          <w:trHeight w:val="30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umb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.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  <w:bookmarkStart w:id="0" w:name="_GoBack"/>
            <w:bookmarkEnd w:id="0"/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669CC" w:rsidRPr="00074C7F" w:rsidTr="003C7615">
        <w:trPr>
          <w:trHeight w:val="315"/>
          <w:jc w:val="center"/>
        </w:trPr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Ucayal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1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4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2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9CC" w:rsidRPr="00074C7F" w:rsidRDefault="000669CC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</w:tbl>
    <w:p w:rsidR="000D7897" w:rsidRDefault="000D7897"/>
    <w:sectPr w:rsidR="000D7897" w:rsidSect="000669CC">
      <w:pgSz w:w="16840" w:h="11900" w:orient="landscape"/>
      <w:pgMar w:top="1701" w:right="1417" w:bottom="1701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9CC"/>
    <w:rsid w:val="000669CC"/>
    <w:rsid w:val="000D7897"/>
    <w:rsid w:val="0053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A69A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9CC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9CC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477</Characters>
  <Application>Microsoft Macintosh Word</Application>
  <DocSecurity>0</DocSecurity>
  <Lines>20</Lines>
  <Paragraphs>5</Paragraphs>
  <ScaleCrop>false</ScaleCrop>
  <Company>Duict</Company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ivera</dc:creator>
  <cp:keywords/>
  <dc:description/>
  <cp:lastModifiedBy>Maria Rivera</cp:lastModifiedBy>
  <cp:revision>1</cp:revision>
  <dcterms:created xsi:type="dcterms:W3CDTF">2016-04-29T15:09:00Z</dcterms:created>
  <dcterms:modified xsi:type="dcterms:W3CDTF">2016-04-29T15:09:00Z</dcterms:modified>
</cp:coreProperties>
</file>